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CFA559" w14:textId="11AC3D36" w:rsidR="004A7663" w:rsidRPr="00FD0539" w:rsidRDefault="004A7663" w:rsidP="004A7663">
      <w:pPr>
        <w:widowControl/>
        <w:rPr>
          <w:rFonts w:ascii="Times New Roman" w:hAnsi="Times New Roman" w:cs="Times New Roman"/>
          <w:b/>
          <w:bCs/>
          <w:sz w:val="20"/>
          <w:szCs w:val="20"/>
        </w:rPr>
      </w:pPr>
      <w:r w:rsidRPr="00ED1038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ED1038">
        <w:rPr>
          <w:rFonts w:ascii="Times New Roman" w:hAnsi="Times New Roman" w:cs="Times New Roman"/>
          <w:b/>
          <w:bCs/>
          <w:sz w:val="20"/>
          <w:szCs w:val="20"/>
        </w:rPr>
        <w:t>: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FD0539">
        <w:rPr>
          <w:rFonts w:ascii="Times New Roman" w:hAnsi="Times New Roman" w:cs="Times New Roman"/>
          <w:b/>
          <w:bCs/>
          <w:sz w:val="20"/>
          <w:szCs w:val="20"/>
        </w:rPr>
        <w:t>The specificity and sen</w:t>
      </w:r>
      <w:r w:rsidR="00AA4605">
        <w:rPr>
          <w:rFonts w:ascii="Times New Roman" w:hAnsi="Times New Roman" w:cs="Times New Roman"/>
          <w:b/>
          <w:bCs/>
          <w:sz w:val="20"/>
          <w:szCs w:val="20"/>
        </w:rPr>
        <w:t>sitivity of the training</w:t>
      </w:r>
      <w:bookmarkStart w:id="0" w:name="_GoBack"/>
      <w:bookmarkEnd w:id="0"/>
      <w:r w:rsidRPr="00FD0539">
        <w:rPr>
          <w:rFonts w:ascii="Times New Roman" w:hAnsi="Times New Roman" w:cs="Times New Roman"/>
          <w:b/>
          <w:bCs/>
          <w:sz w:val="20"/>
          <w:szCs w:val="20"/>
        </w:rPr>
        <w:t xml:space="preserve"> and validation </w:t>
      </w:r>
      <w:r>
        <w:rPr>
          <w:rFonts w:ascii="Times New Roman" w:hAnsi="Times New Roman" w:cs="Times New Roman"/>
          <w:b/>
          <w:bCs/>
          <w:sz w:val="20"/>
          <w:szCs w:val="20"/>
        </w:rPr>
        <w:t>data</w:t>
      </w:r>
      <w:r w:rsidRPr="00FD0539">
        <w:rPr>
          <w:rFonts w:ascii="Times New Roman" w:hAnsi="Times New Roman" w:cs="Times New Roman"/>
          <w:b/>
          <w:bCs/>
          <w:sz w:val="20"/>
          <w:szCs w:val="20"/>
        </w:rPr>
        <w:t xml:space="preserve">set for each primary cancer </w:t>
      </w:r>
      <w:r>
        <w:rPr>
          <w:rFonts w:ascii="Times New Roman" w:hAnsi="Times New Roman" w:cs="Times New Roman"/>
          <w:b/>
          <w:bCs/>
          <w:sz w:val="20"/>
          <w:szCs w:val="20"/>
        </w:rPr>
        <w:t>model</w:t>
      </w:r>
      <w:r w:rsidRPr="00FD0539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724"/>
        <w:gridCol w:w="1686"/>
        <w:gridCol w:w="1761"/>
        <w:gridCol w:w="1754"/>
        <w:gridCol w:w="1371"/>
      </w:tblGrid>
      <w:tr w:rsidR="004A7663" w14:paraId="303FA9D0" w14:textId="77777777" w:rsidTr="00C32783">
        <w:tc>
          <w:tcPr>
            <w:tcW w:w="172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06F09D" w14:textId="77777777" w:rsidR="004A7663" w:rsidRPr="00201B0E" w:rsidRDefault="004A7663" w:rsidP="0003320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B0E">
              <w:rPr>
                <w:rFonts w:ascii="Times New Roman" w:hAnsi="Times New Roman" w:cs="Times New Roman"/>
                <w:sz w:val="20"/>
                <w:szCs w:val="20"/>
              </w:rPr>
              <w:t>Anatomical site</w:t>
            </w:r>
          </w:p>
        </w:tc>
        <w:tc>
          <w:tcPr>
            <w:tcW w:w="168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49BA75" w14:textId="255BE059" w:rsidR="004A7663" w:rsidRPr="00201B0E" w:rsidRDefault="004A7663" w:rsidP="0003320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B0E">
              <w:rPr>
                <w:rFonts w:ascii="Times New Roman" w:hAnsi="Times New Roman" w:cs="Times New Roman"/>
                <w:sz w:val="20"/>
                <w:szCs w:val="20"/>
              </w:rPr>
              <w:t>Training</w:t>
            </w:r>
            <w:r w:rsidR="00F73D8A">
              <w:rPr>
                <w:rFonts w:ascii="Times New Roman" w:hAnsi="Times New Roman" w:cs="Times New Roman"/>
                <w:sz w:val="20"/>
                <w:szCs w:val="20"/>
              </w:rPr>
              <w:t xml:space="preserve"> cohort (N=5001)</w:t>
            </w:r>
          </w:p>
        </w:tc>
        <w:tc>
          <w:tcPr>
            <w:tcW w:w="17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830B6D" w14:textId="083E4AB2" w:rsidR="004A7663" w:rsidRPr="00201B0E" w:rsidRDefault="004A7663" w:rsidP="0003320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B0E">
              <w:rPr>
                <w:rFonts w:ascii="Times New Roman" w:hAnsi="Times New Roman" w:cs="Times New Roman"/>
                <w:sz w:val="20"/>
                <w:szCs w:val="20"/>
              </w:rPr>
              <w:t>Validation</w:t>
            </w:r>
            <w:r w:rsidR="00F73D8A">
              <w:rPr>
                <w:rFonts w:ascii="Times New Roman" w:hAnsi="Times New Roman" w:cs="Times New Roman"/>
                <w:sz w:val="20"/>
                <w:szCs w:val="20"/>
              </w:rPr>
              <w:t xml:space="preserve"> cohort (N=2580)</w:t>
            </w:r>
          </w:p>
        </w:tc>
        <w:tc>
          <w:tcPr>
            <w:tcW w:w="175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59FDE1" w14:textId="77777777" w:rsidR="004A7663" w:rsidRPr="00201B0E" w:rsidRDefault="004A7663" w:rsidP="0003320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B0E">
              <w:rPr>
                <w:rFonts w:ascii="Times New Roman" w:hAnsi="Times New Roman" w:cs="Times New Roman"/>
                <w:sz w:val="20"/>
                <w:szCs w:val="20"/>
              </w:rPr>
              <w:t>Sensitivity</w:t>
            </w:r>
          </w:p>
        </w:tc>
        <w:tc>
          <w:tcPr>
            <w:tcW w:w="137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6DA429" w14:textId="77777777" w:rsidR="004A7663" w:rsidRPr="00201B0E" w:rsidRDefault="004A7663" w:rsidP="0003320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B0E">
              <w:rPr>
                <w:rFonts w:ascii="Times New Roman" w:hAnsi="Times New Roman" w:cs="Times New Roman"/>
                <w:sz w:val="20"/>
                <w:szCs w:val="20"/>
              </w:rPr>
              <w:t>Specificity</w:t>
            </w:r>
          </w:p>
        </w:tc>
      </w:tr>
      <w:tr w:rsidR="004A7663" w14:paraId="29E44C2E" w14:textId="77777777" w:rsidTr="0003320F">
        <w:tc>
          <w:tcPr>
            <w:tcW w:w="1724" w:type="dxa"/>
            <w:tcBorders>
              <w:left w:val="nil"/>
              <w:bottom w:val="nil"/>
              <w:right w:val="nil"/>
            </w:tcBorders>
          </w:tcPr>
          <w:p w14:paraId="15626024" w14:textId="77777777" w:rsidR="004A7663" w:rsidRPr="00201B0E" w:rsidRDefault="004A7663" w:rsidP="0003320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B0E">
              <w:rPr>
                <w:rFonts w:ascii="Times New Roman" w:hAnsi="Times New Roman" w:cs="Times New Roman"/>
                <w:sz w:val="20"/>
                <w:szCs w:val="20"/>
              </w:rPr>
              <w:t>Bladder</w:t>
            </w:r>
          </w:p>
        </w:tc>
        <w:tc>
          <w:tcPr>
            <w:tcW w:w="1686" w:type="dxa"/>
            <w:tcBorders>
              <w:left w:val="nil"/>
              <w:bottom w:val="nil"/>
              <w:right w:val="nil"/>
            </w:tcBorders>
          </w:tcPr>
          <w:p w14:paraId="7A0EF4CE" w14:textId="77777777" w:rsidR="004A7663" w:rsidRPr="00201B0E" w:rsidRDefault="004A7663" w:rsidP="0003320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B0E">
              <w:rPr>
                <w:rFonts w:ascii="Times New Roman" w:hAnsi="Times New Roman" w:cs="Times New Roman"/>
                <w:sz w:val="20"/>
                <w:szCs w:val="20"/>
              </w:rPr>
              <w:t>412</w:t>
            </w:r>
          </w:p>
        </w:tc>
        <w:tc>
          <w:tcPr>
            <w:tcW w:w="1761" w:type="dxa"/>
            <w:tcBorders>
              <w:left w:val="nil"/>
              <w:bottom w:val="nil"/>
              <w:right w:val="nil"/>
            </w:tcBorders>
          </w:tcPr>
          <w:p w14:paraId="2AD277BA" w14:textId="77777777" w:rsidR="004A7663" w:rsidRPr="00201B0E" w:rsidRDefault="004A7663" w:rsidP="0003320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B0E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754" w:type="dxa"/>
            <w:tcBorders>
              <w:left w:val="nil"/>
              <w:bottom w:val="nil"/>
              <w:right w:val="nil"/>
            </w:tcBorders>
          </w:tcPr>
          <w:p w14:paraId="6747DBD5" w14:textId="77777777" w:rsidR="004A7663" w:rsidRPr="00201B0E" w:rsidRDefault="004A7663" w:rsidP="0003320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B0E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371" w:type="dxa"/>
            <w:tcBorders>
              <w:left w:val="nil"/>
              <w:bottom w:val="nil"/>
              <w:right w:val="nil"/>
            </w:tcBorders>
          </w:tcPr>
          <w:p w14:paraId="4AC95C3C" w14:textId="77777777" w:rsidR="004A7663" w:rsidRPr="00201B0E" w:rsidRDefault="004A7663" w:rsidP="0003320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B0E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4A7663" w14:paraId="12B670FD" w14:textId="77777777" w:rsidTr="0003320F"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364B4725" w14:textId="77777777" w:rsidR="004A7663" w:rsidRPr="00201B0E" w:rsidRDefault="004A7663" w:rsidP="0003320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B0E">
              <w:rPr>
                <w:rFonts w:ascii="Times New Roman" w:hAnsi="Times New Roman" w:cs="Times New Roman"/>
                <w:sz w:val="20"/>
                <w:szCs w:val="20"/>
              </w:rPr>
              <w:t>Colorectal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00F52665" w14:textId="77777777" w:rsidR="004A7663" w:rsidRPr="00201B0E" w:rsidRDefault="004A7663" w:rsidP="0003320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B0E">
              <w:rPr>
                <w:rFonts w:ascii="Times New Roman" w:hAnsi="Times New Roman" w:cs="Times New Roman"/>
                <w:sz w:val="20"/>
                <w:szCs w:val="20"/>
              </w:rPr>
              <w:t>398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14:paraId="57CE9CE6" w14:textId="77777777" w:rsidR="004A7663" w:rsidRPr="00201B0E" w:rsidRDefault="004A7663" w:rsidP="0003320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B0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2C6603D7" w14:textId="77777777" w:rsidR="004A7663" w:rsidRPr="00201B0E" w:rsidRDefault="004A7663" w:rsidP="0003320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B0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60AE1DB4" w14:textId="77777777" w:rsidR="004A7663" w:rsidRPr="00201B0E" w:rsidRDefault="004A7663" w:rsidP="0003320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B0E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</w:tr>
      <w:tr w:rsidR="004A7663" w14:paraId="3B8BEF17" w14:textId="77777777" w:rsidTr="0003320F"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7C195147" w14:textId="77777777" w:rsidR="004A7663" w:rsidRPr="00201B0E" w:rsidRDefault="004A7663" w:rsidP="0003320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B0E">
              <w:rPr>
                <w:rFonts w:ascii="Times New Roman" w:hAnsi="Times New Roman" w:cs="Times New Roman"/>
                <w:sz w:val="20"/>
                <w:szCs w:val="20"/>
              </w:rPr>
              <w:t>Esophagus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725019E9" w14:textId="77777777" w:rsidR="004A7663" w:rsidRPr="00201B0E" w:rsidRDefault="004A7663" w:rsidP="0003320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B0E"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14:paraId="05FEE913" w14:textId="77777777" w:rsidR="004A7663" w:rsidRPr="00201B0E" w:rsidRDefault="004A7663" w:rsidP="0003320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B0E"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1F4020E5" w14:textId="77777777" w:rsidR="004A7663" w:rsidRPr="00201B0E" w:rsidRDefault="004A7663" w:rsidP="0003320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B0E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7A3AC45C" w14:textId="77777777" w:rsidR="004A7663" w:rsidRPr="00201B0E" w:rsidRDefault="004A7663" w:rsidP="0003320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B0E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</w:tr>
      <w:tr w:rsidR="004A7663" w14:paraId="3FCE6E3F" w14:textId="77777777" w:rsidTr="0003320F"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02600DF7" w14:textId="77777777" w:rsidR="004A7663" w:rsidRPr="00201B0E" w:rsidRDefault="004A7663" w:rsidP="0003320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B0E">
              <w:rPr>
                <w:rFonts w:ascii="Times New Roman" w:hAnsi="Times New Roman" w:cs="Times New Roman"/>
                <w:sz w:val="20"/>
                <w:szCs w:val="20"/>
              </w:rPr>
              <w:t>Ovary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3A047095" w14:textId="77777777" w:rsidR="004A7663" w:rsidRPr="00201B0E" w:rsidRDefault="004A7663" w:rsidP="0003320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B0E">
              <w:rPr>
                <w:rFonts w:ascii="Times New Roman" w:hAnsi="Times New Roman" w:cs="Times New Roman"/>
                <w:sz w:val="20"/>
                <w:szCs w:val="20"/>
              </w:rPr>
              <w:t>435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14:paraId="575FD248" w14:textId="77777777" w:rsidR="004A7663" w:rsidRPr="00201B0E" w:rsidRDefault="004A7663" w:rsidP="0003320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B0E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1212EFF2" w14:textId="77777777" w:rsidR="004A7663" w:rsidRPr="00201B0E" w:rsidRDefault="004A7663" w:rsidP="0003320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B0E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7B8BDDF1" w14:textId="77777777" w:rsidR="004A7663" w:rsidRPr="00201B0E" w:rsidRDefault="004A7663" w:rsidP="0003320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B0E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</w:tr>
      <w:tr w:rsidR="004A7663" w14:paraId="2BD6D3DA" w14:textId="77777777" w:rsidTr="0003320F"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6D683EED" w14:textId="77777777" w:rsidR="004A7663" w:rsidRPr="00201B0E" w:rsidRDefault="004A7663" w:rsidP="0003320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201B0E">
              <w:rPr>
                <w:rFonts w:ascii="Times New Roman" w:hAnsi="Times New Roman" w:cs="Times New Roman"/>
                <w:sz w:val="20"/>
                <w:szCs w:val="20"/>
              </w:rPr>
              <w:t>tomach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5342F458" w14:textId="77777777" w:rsidR="004A7663" w:rsidRPr="00201B0E" w:rsidRDefault="004A7663" w:rsidP="0003320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B0E">
              <w:rPr>
                <w:rFonts w:ascii="Times New Roman" w:hAnsi="Times New Roman" w:cs="Times New Roman"/>
                <w:sz w:val="20"/>
                <w:szCs w:val="20"/>
              </w:rPr>
              <w:t>439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14:paraId="4AA4C3B0" w14:textId="77777777" w:rsidR="004A7663" w:rsidRPr="00201B0E" w:rsidRDefault="004A7663" w:rsidP="0003320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B0E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2DF40A1C" w14:textId="77777777" w:rsidR="004A7663" w:rsidRPr="00201B0E" w:rsidRDefault="004A7663" w:rsidP="0003320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B0E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06349F7B" w14:textId="77777777" w:rsidR="004A7663" w:rsidRPr="00201B0E" w:rsidRDefault="004A7663" w:rsidP="0003320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B0E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</w:tr>
      <w:tr w:rsidR="004A7663" w14:paraId="3F2CF60D" w14:textId="77777777" w:rsidTr="0003320F"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6B8A2570" w14:textId="77777777" w:rsidR="004A7663" w:rsidRPr="00201B0E" w:rsidRDefault="004A7663" w:rsidP="0003320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B0E"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2DCB3253" w14:textId="77777777" w:rsidR="004A7663" w:rsidRPr="00201B0E" w:rsidRDefault="004A7663" w:rsidP="0003320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B0E">
              <w:rPr>
                <w:rFonts w:ascii="Times New Roman" w:hAnsi="Times New Roman" w:cs="Times New Roman"/>
                <w:sz w:val="20"/>
                <w:szCs w:val="20"/>
              </w:rPr>
              <w:t>1108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14:paraId="67565EB6" w14:textId="77777777" w:rsidR="004A7663" w:rsidRPr="00201B0E" w:rsidRDefault="004A7663" w:rsidP="0003320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B0E"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777C4DAC" w14:textId="77777777" w:rsidR="004A7663" w:rsidRPr="00201B0E" w:rsidRDefault="004A7663" w:rsidP="0003320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B0E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76BCAC5A" w14:textId="77777777" w:rsidR="004A7663" w:rsidRPr="00201B0E" w:rsidRDefault="004A7663" w:rsidP="0003320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B0E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</w:tr>
      <w:tr w:rsidR="004A7663" w14:paraId="6A885DC8" w14:textId="77777777" w:rsidTr="0003320F"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3AE82637" w14:textId="77777777" w:rsidR="004A7663" w:rsidRPr="00201B0E" w:rsidRDefault="004A7663" w:rsidP="0003320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B0E"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770EEF7B" w14:textId="77777777" w:rsidR="004A7663" w:rsidRPr="00201B0E" w:rsidRDefault="004A7663" w:rsidP="0003320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B0E">
              <w:rPr>
                <w:rFonts w:ascii="Times New Roman" w:hAnsi="Times New Roman" w:cs="Times New Roman"/>
                <w:sz w:val="20"/>
                <w:szCs w:val="20"/>
              </w:rPr>
              <w:t>985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14:paraId="13064A48" w14:textId="77777777" w:rsidR="004A7663" w:rsidRPr="00201B0E" w:rsidRDefault="004A7663" w:rsidP="0003320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B0E">
              <w:rPr>
                <w:rFonts w:ascii="Times New Roman" w:hAnsi="Times New Roman" w:cs="Times New Roman"/>
                <w:sz w:val="20"/>
                <w:szCs w:val="20"/>
              </w:rPr>
              <w:t>74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735C64B9" w14:textId="77777777" w:rsidR="004A7663" w:rsidRPr="00201B0E" w:rsidRDefault="004A7663" w:rsidP="0003320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B0E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3A9112BB" w14:textId="77777777" w:rsidR="004A7663" w:rsidRPr="00201B0E" w:rsidRDefault="004A7663" w:rsidP="0003320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B0E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4A7663" w14:paraId="37FC23DF" w14:textId="77777777" w:rsidTr="0003320F"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0C82B74C" w14:textId="77777777" w:rsidR="004A7663" w:rsidRPr="00201B0E" w:rsidRDefault="004A7663" w:rsidP="0003320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B0E">
              <w:rPr>
                <w:rFonts w:ascii="Times New Roman" w:hAnsi="Times New Roman" w:cs="Times New Roman"/>
                <w:sz w:val="20"/>
                <w:szCs w:val="20"/>
              </w:rPr>
              <w:t>Liver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0DBE98D5" w14:textId="77777777" w:rsidR="004A7663" w:rsidRPr="00201B0E" w:rsidRDefault="004A7663" w:rsidP="0003320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B0E">
              <w:rPr>
                <w:rFonts w:ascii="Times New Roman" w:hAnsi="Times New Roman" w:cs="Times New Roman"/>
                <w:sz w:val="20"/>
                <w:szCs w:val="20"/>
              </w:rPr>
              <w:t>36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14:paraId="63F9DC06" w14:textId="77777777" w:rsidR="004A7663" w:rsidRPr="00201B0E" w:rsidRDefault="004A7663" w:rsidP="0003320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B0E">
              <w:rPr>
                <w:rFonts w:ascii="Times New Roman" w:hAnsi="Times New Roman" w:cs="Times New Roman"/>
                <w:sz w:val="20"/>
                <w:szCs w:val="20"/>
              </w:rPr>
              <w:t>274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037AB850" w14:textId="77777777" w:rsidR="004A7663" w:rsidRPr="00201B0E" w:rsidRDefault="004A7663" w:rsidP="0003320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B0E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15FD7848" w14:textId="77777777" w:rsidR="004A7663" w:rsidRPr="00201B0E" w:rsidRDefault="004A7663" w:rsidP="0003320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B0E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</w:tr>
      <w:tr w:rsidR="004A7663" w14:paraId="2395626A" w14:textId="77777777" w:rsidTr="0003320F"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5EF8E0F3" w14:textId="77777777" w:rsidR="004A7663" w:rsidRPr="00201B0E" w:rsidRDefault="004A7663" w:rsidP="0003320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B0E">
              <w:rPr>
                <w:rFonts w:ascii="Times New Roman" w:hAnsi="Times New Roman" w:cs="Times New Roman"/>
                <w:sz w:val="20"/>
                <w:szCs w:val="20"/>
              </w:rPr>
              <w:t>Pancreas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0CDABA4C" w14:textId="77777777" w:rsidR="004A7663" w:rsidRPr="00201B0E" w:rsidRDefault="004A7663" w:rsidP="0003320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B0E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14:paraId="3E29BE4A" w14:textId="77777777" w:rsidR="004A7663" w:rsidRPr="00201B0E" w:rsidRDefault="004A7663" w:rsidP="0003320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B0E">
              <w:rPr>
                <w:rFonts w:ascii="Times New Roman" w:hAnsi="Times New Roman" w:cs="Times New Roman"/>
                <w:sz w:val="20"/>
                <w:szCs w:val="20"/>
              </w:rPr>
              <w:t>736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6275FE10" w14:textId="77777777" w:rsidR="004A7663" w:rsidRPr="00201B0E" w:rsidRDefault="004A7663" w:rsidP="0003320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B0E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63A09C34" w14:textId="77777777" w:rsidR="004A7663" w:rsidRPr="00201B0E" w:rsidRDefault="004A7663" w:rsidP="0003320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B0E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</w:tr>
      <w:tr w:rsidR="004A7663" w14:paraId="6347FEF5" w14:textId="77777777" w:rsidTr="0003320F">
        <w:tc>
          <w:tcPr>
            <w:tcW w:w="1724" w:type="dxa"/>
            <w:tcBorders>
              <w:top w:val="nil"/>
              <w:left w:val="nil"/>
              <w:right w:val="nil"/>
            </w:tcBorders>
          </w:tcPr>
          <w:p w14:paraId="34ED4916" w14:textId="77777777" w:rsidR="004A7663" w:rsidRPr="00201B0E" w:rsidRDefault="004A7663" w:rsidP="0003320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B0E">
              <w:rPr>
                <w:rFonts w:ascii="Times New Roman" w:hAnsi="Times New Roman" w:cs="Times New Roman"/>
                <w:sz w:val="20"/>
                <w:szCs w:val="20"/>
              </w:rPr>
              <w:t>Prostate</w:t>
            </w:r>
          </w:p>
        </w:tc>
        <w:tc>
          <w:tcPr>
            <w:tcW w:w="1686" w:type="dxa"/>
            <w:tcBorders>
              <w:top w:val="nil"/>
              <w:left w:val="nil"/>
              <w:right w:val="nil"/>
            </w:tcBorders>
          </w:tcPr>
          <w:p w14:paraId="0E199CE6" w14:textId="77777777" w:rsidR="004A7663" w:rsidRPr="00201B0E" w:rsidRDefault="004A7663" w:rsidP="0003320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B0E">
              <w:rPr>
                <w:rFonts w:ascii="Times New Roman" w:hAnsi="Times New Roman" w:cs="Times New Roman"/>
                <w:sz w:val="20"/>
                <w:szCs w:val="20"/>
              </w:rPr>
              <w:t>497</w:t>
            </w:r>
          </w:p>
        </w:tc>
        <w:tc>
          <w:tcPr>
            <w:tcW w:w="1761" w:type="dxa"/>
            <w:tcBorders>
              <w:top w:val="nil"/>
              <w:left w:val="nil"/>
              <w:right w:val="nil"/>
            </w:tcBorders>
          </w:tcPr>
          <w:p w14:paraId="07A4D71C" w14:textId="77777777" w:rsidR="004A7663" w:rsidRPr="00201B0E" w:rsidRDefault="004A7663" w:rsidP="0003320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B0E">
              <w:rPr>
                <w:rFonts w:ascii="Times New Roman" w:hAnsi="Times New Roman" w:cs="Times New Roman"/>
                <w:sz w:val="20"/>
                <w:szCs w:val="20"/>
              </w:rPr>
              <w:t>232</w:t>
            </w:r>
          </w:p>
        </w:tc>
        <w:tc>
          <w:tcPr>
            <w:tcW w:w="1754" w:type="dxa"/>
            <w:tcBorders>
              <w:top w:val="nil"/>
              <w:left w:val="nil"/>
              <w:right w:val="nil"/>
            </w:tcBorders>
          </w:tcPr>
          <w:p w14:paraId="59DCFF73" w14:textId="77777777" w:rsidR="004A7663" w:rsidRPr="00201B0E" w:rsidRDefault="004A7663" w:rsidP="0003320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B0E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371" w:type="dxa"/>
            <w:tcBorders>
              <w:top w:val="nil"/>
              <w:left w:val="nil"/>
              <w:right w:val="nil"/>
            </w:tcBorders>
          </w:tcPr>
          <w:p w14:paraId="0E40B40D" w14:textId="77777777" w:rsidR="004A7663" w:rsidRPr="00201B0E" w:rsidRDefault="004A7663" w:rsidP="0003320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B0E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</w:tr>
    </w:tbl>
    <w:p w14:paraId="33EF8489" w14:textId="77777777" w:rsidR="0074292C" w:rsidRDefault="0074292C"/>
    <w:sectPr w:rsidR="007429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BF6CD73" w14:textId="77777777" w:rsidR="000C794C" w:rsidRDefault="000C794C" w:rsidP="004A7663">
      <w:r>
        <w:separator/>
      </w:r>
    </w:p>
  </w:endnote>
  <w:endnote w:type="continuationSeparator" w:id="0">
    <w:p w14:paraId="71DE4AD0" w14:textId="77777777" w:rsidR="000C794C" w:rsidRDefault="000C794C" w:rsidP="004A76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94C911" w14:textId="77777777" w:rsidR="000C794C" w:rsidRDefault="000C794C" w:rsidP="004A7663">
      <w:r>
        <w:separator/>
      </w:r>
    </w:p>
  </w:footnote>
  <w:footnote w:type="continuationSeparator" w:id="0">
    <w:p w14:paraId="74EF61EB" w14:textId="77777777" w:rsidR="000C794C" w:rsidRDefault="000C794C" w:rsidP="004A76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01BA"/>
    <w:rsid w:val="000C794C"/>
    <w:rsid w:val="00226F83"/>
    <w:rsid w:val="004A7663"/>
    <w:rsid w:val="0074292C"/>
    <w:rsid w:val="00AA4605"/>
    <w:rsid w:val="00BC01BA"/>
    <w:rsid w:val="00C32783"/>
    <w:rsid w:val="00D34F16"/>
    <w:rsid w:val="00F73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51187E"/>
  <w15:chartTrackingRefBased/>
  <w15:docId w15:val="{F787AA8F-9AFE-48C0-81AE-8E4C813F31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A7663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A76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A766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A76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A7663"/>
    <w:rPr>
      <w:sz w:val="18"/>
      <w:szCs w:val="18"/>
    </w:rPr>
  </w:style>
  <w:style w:type="table" w:styleId="a5">
    <w:name w:val="Table Grid"/>
    <w:basedOn w:val="a1"/>
    <w:uiPriority w:val="59"/>
    <w:rsid w:val="004A7663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71</Words>
  <Characters>411</Characters>
  <Application>Microsoft Office Word</Application>
  <DocSecurity>0</DocSecurity>
  <Lines>3</Lines>
  <Paragraphs>1</Paragraphs>
  <ScaleCrop>false</ScaleCrop>
  <Company/>
  <LinksUpToDate>false</LinksUpToDate>
  <CharactersWithSpaces>4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ziyu</dc:creator>
  <cp:keywords/>
  <dc:description/>
  <cp:lastModifiedBy>likn</cp:lastModifiedBy>
  <cp:revision>6</cp:revision>
  <dcterms:created xsi:type="dcterms:W3CDTF">2021-11-22T11:28:00Z</dcterms:created>
  <dcterms:modified xsi:type="dcterms:W3CDTF">2021-11-27T07:05:00Z</dcterms:modified>
</cp:coreProperties>
</file>